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0E4D" w:rsidRDefault="006E0E4D" w:rsidP="006E0E4D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  <w:bookmarkStart w:id="0" w:name="_GoBack"/>
      <w:bookmarkEnd w:id="0"/>
      <w:r w:rsidRPr="00CE07D7">
        <w:rPr>
          <w:rFonts w:ascii="Times New Roman" w:hAnsi="Times New Roman" w:cs="Times New Roman"/>
          <w:b/>
          <w:sz w:val="32"/>
          <w:szCs w:val="32"/>
        </w:rPr>
        <w:t>Supplementary material</w:t>
      </w:r>
      <w:r>
        <w:rPr>
          <w:rFonts w:ascii="Times New Roman" w:hAnsi="Times New Roman" w:cs="Times New Roman"/>
          <w:b/>
          <w:sz w:val="32"/>
          <w:szCs w:val="32"/>
        </w:rPr>
        <w:t xml:space="preserve"> 2</w:t>
      </w:r>
    </w:p>
    <w:p w:rsidR="006E0E4D" w:rsidRDefault="006E0E4D" w:rsidP="006E0E4D">
      <w:pPr>
        <w:pStyle w:val="NoSpacing"/>
        <w:rPr>
          <w:rFonts w:ascii="Times New Roman" w:hAnsi="Times New Roman" w:cs="Times New Roman"/>
          <w:b/>
          <w:sz w:val="32"/>
          <w:szCs w:val="32"/>
        </w:rPr>
      </w:pPr>
    </w:p>
    <w:p w:rsidR="00D32BFD" w:rsidRPr="006E0E4D" w:rsidRDefault="006E0E4D" w:rsidP="006E0E4D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E0E4D">
        <w:rPr>
          <w:rFonts w:ascii="Times New Roman" w:hAnsi="Times New Roman" w:cs="Times New Roman"/>
          <w:b/>
          <w:sz w:val="24"/>
          <w:szCs w:val="24"/>
        </w:rPr>
        <w:t>.xm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E0E4D"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ollowing</w:t>
      </w:r>
      <w:r w:rsidRPr="006E0E4D">
        <w:rPr>
          <w:rFonts w:ascii="Times New Roman" w:hAnsi="Times New Roman" w:cs="Times New Roman"/>
          <w:sz w:val="24"/>
          <w:szCs w:val="24"/>
        </w:rPr>
        <w:t xml:space="preserve"> </w:t>
      </w:r>
      <w:r w:rsidR="00D32BFD" w:rsidRPr="006E0E4D">
        <w:rPr>
          <w:rFonts w:ascii="Times New Roman" w:hAnsi="Times New Roman" w:cs="Times New Roman"/>
          <w:sz w:val="24"/>
          <w:szCs w:val="24"/>
        </w:rPr>
        <w:t>.xml file</w:t>
      </w:r>
      <w:r>
        <w:rPr>
          <w:rFonts w:ascii="Times New Roman" w:hAnsi="Times New Roman" w:cs="Times New Roman"/>
          <w:sz w:val="24"/>
          <w:szCs w:val="24"/>
        </w:rPr>
        <w:t xml:space="preserve"> is an example at couch 90° used in developer mode on Varian Edge machine for automatic couch movement to deliver 550MU at 11 couch positions with the 1</w:t>
      </w:r>
      <w:r w:rsidRPr="006E0E4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couch position at </w:t>
      </w:r>
      <w:proofErr w:type="spellStart"/>
      <w:r>
        <w:rPr>
          <w:rFonts w:ascii="Times New Roman" w:hAnsi="Times New Roman" w:cs="Times New Roman"/>
          <w:sz w:val="24"/>
          <w:szCs w:val="24"/>
        </w:rPr>
        <w:t>isocenter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95DDC" w:rsidRPr="00CE07D7" w:rsidRDefault="00E95DDC" w:rsidP="00CE07D7">
      <w:pPr>
        <w:pStyle w:val="NoSpacing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proofErr w:type="gramStart"/>
      <w:r w:rsidRPr="00CE07D7">
        <w:rPr>
          <w:rFonts w:ascii="Times New Roman" w:hAnsi="Times New Roman" w:cs="Times New Roman"/>
          <w:sz w:val="24"/>
          <w:szCs w:val="24"/>
        </w:rPr>
        <w:t>&lt;?xml</w:t>
      </w:r>
      <w:proofErr w:type="gramEnd"/>
      <w:r w:rsidRPr="00CE07D7">
        <w:rPr>
          <w:rFonts w:ascii="Times New Roman" w:hAnsi="Times New Roman" w:cs="Times New Roman"/>
          <w:sz w:val="24"/>
          <w:szCs w:val="24"/>
        </w:rPr>
        <w:t xml:space="preserve"> version="1.0" encoding="UTF-8"?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arianResearch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chemaVersio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="1.0"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et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Id&gt;1&lt;/Id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MLCMode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NDS120HD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MLCMode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TolTabl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TolTabl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elTabl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elTabl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ntrolPoint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ub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Name&gt;Beam ON&lt;/Nam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ub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Energy&gt;6x&lt;/Energy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Rat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60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Rat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Gantry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8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Gantry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ll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8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ll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7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6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Y1&gt;5&lt;/Y1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Y2&gt;5&lt;/Y2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X1&gt;5&lt;/X1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X2&gt;5&lt;/X2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Mu&gt;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1334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600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060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9.905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2331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1135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Mu&gt;1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251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898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02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9.839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1746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6366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830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822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102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.5834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5558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2925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1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933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597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1158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.065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1903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1476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868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683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018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9.93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2728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09586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2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6.547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508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8.986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9.974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3793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3223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5.245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355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8.792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9.700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833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3718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3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198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716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8.985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.252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1923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1240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65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383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0334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.24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06316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52714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4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7.791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9.712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9.098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0.081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tn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.002255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Pi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0.2083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uchRol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0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u&gt;550&lt;/Mu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ontrolPoint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uringTreatme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Mv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Positions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La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proofErr w:type="gramStart"/>
      <w:r w:rsidRPr="00CE07D7">
        <w:rPr>
          <w:rFonts w:ascii="Times New Roman" w:hAnsi="Times New Roman" w:cs="Times New Roman"/>
          <w:sz w:val="24"/>
          <w:szCs w:val="24"/>
        </w:rPr>
        <w:t>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gramEnd"/>
      <w:r w:rsidRPr="00CE07D7">
        <w:rPr>
          <w:rFonts w:ascii="Times New Roman" w:hAnsi="Times New Roman" w:cs="Times New Roman"/>
          <w:sz w:val="24"/>
          <w:szCs w:val="24"/>
        </w:rPr>
        <w:t>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Lng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-7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r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Pitch&gt;0&lt;/Pitch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Positions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Mv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2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6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2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3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4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8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22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6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26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7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30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8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34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9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38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0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eMode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 xml:space="preserve"> id="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Highr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"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lastRenderedPageBreak/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DefaultCalibrationSet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alibrationSe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MV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42.5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Cp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11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Id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-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Handshake&gt;true&lt;/Handshake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Spec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+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Acquisition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Acquisition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oint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Tolerance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/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ImagingParameters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Set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</w:p>
    <w:p w:rsidR="00CE07D7" w:rsidRPr="00CE07D7" w:rsidRDefault="00CE07D7" w:rsidP="00CE07D7">
      <w:pPr>
        <w:pStyle w:val="NoSpacing"/>
        <w:spacing w:line="240" w:lineRule="exact"/>
        <w:rPr>
          <w:rFonts w:ascii="Times New Roman" w:hAnsi="Times New Roman" w:cs="Times New Roman"/>
          <w:sz w:val="24"/>
          <w:szCs w:val="24"/>
        </w:rPr>
      </w:pPr>
      <w:r w:rsidRPr="00CE07D7">
        <w:rPr>
          <w:rFonts w:ascii="Times New Roman" w:hAnsi="Times New Roman" w:cs="Times New Roman"/>
          <w:sz w:val="24"/>
          <w:szCs w:val="24"/>
        </w:rPr>
        <w:t>&lt;/</w:t>
      </w:r>
      <w:proofErr w:type="spellStart"/>
      <w:r w:rsidRPr="00CE07D7">
        <w:rPr>
          <w:rFonts w:ascii="Times New Roman" w:hAnsi="Times New Roman" w:cs="Times New Roman"/>
          <w:sz w:val="24"/>
          <w:szCs w:val="24"/>
        </w:rPr>
        <w:t>VarianResearchBeam</w:t>
      </w:r>
      <w:proofErr w:type="spellEnd"/>
      <w:r w:rsidRPr="00CE07D7">
        <w:rPr>
          <w:rFonts w:ascii="Times New Roman" w:hAnsi="Times New Roman" w:cs="Times New Roman"/>
          <w:sz w:val="24"/>
          <w:szCs w:val="24"/>
        </w:rPr>
        <w:t>&gt;</w:t>
      </w:r>
    </w:p>
    <w:sectPr w:rsidR="00CE07D7" w:rsidRPr="00CE07D7" w:rsidSect="006E0E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NDcztTA0MzEzszRR0lEKTi0uzszPAykwrAUAnOJ2tSwAAAA="/>
  </w:docVars>
  <w:rsids>
    <w:rsidRoot w:val="005B5079"/>
    <w:rsid w:val="000031C1"/>
    <w:rsid w:val="000D4853"/>
    <w:rsid w:val="00147B6D"/>
    <w:rsid w:val="0044574D"/>
    <w:rsid w:val="005B5079"/>
    <w:rsid w:val="006E0E4D"/>
    <w:rsid w:val="00760019"/>
    <w:rsid w:val="00C46A4C"/>
    <w:rsid w:val="00CE07D7"/>
    <w:rsid w:val="00D32BFD"/>
    <w:rsid w:val="00DA4361"/>
    <w:rsid w:val="00E9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AD692"/>
  <w15:chartTrackingRefBased/>
  <w15:docId w15:val="{0C018339-BA99-4C7B-9234-FFA350A73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47B6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6E0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540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95798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8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19342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0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792920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80250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25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2059">
          <w:marLeft w:val="-9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7</Pages>
  <Words>1194</Words>
  <Characters>6812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Medicine</Company>
  <LinksUpToDate>false</LinksUpToDate>
  <CharactersWithSpaces>7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Xiaodong</dc:creator>
  <cp:keywords/>
  <dc:description/>
  <cp:lastModifiedBy>Zhao, Xiaodong</cp:lastModifiedBy>
  <cp:revision>10</cp:revision>
  <dcterms:created xsi:type="dcterms:W3CDTF">2021-09-22T15:19:00Z</dcterms:created>
  <dcterms:modified xsi:type="dcterms:W3CDTF">2021-10-29T21:47:00Z</dcterms:modified>
</cp:coreProperties>
</file>